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58D2D" w14:textId="77777777" w:rsidR="00361998" w:rsidRPr="00361998" w:rsidRDefault="00361998" w:rsidP="00361998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  <w:r w:rsidRPr="00361998">
        <w:rPr>
          <w:rFonts w:eastAsia="宋体"/>
          <w:b/>
          <w:bCs/>
          <w:kern w:val="0"/>
          <w:szCs w:val="24"/>
          <w:lang w:val="en-US" w:eastAsia="en-US"/>
          <w14:ligatures w14:val="none"/>
        </w:rPr>
        <w:t>Supplementary Table 3.</w:t>
      </w:r>
      <w:r w:rsidRPr="00361998">
        <w:rPr>
          <w:rFonts w:eastAsia="等线"/>
          <w:color w:val="000000"/>
          <w:kern w:val="0"/>
          <w:szCs w:val="24"/>
          <w:lang w:val="en-US" w:eastAsia="en-US"/>
          <w14:ligatures w14:val="none"/>
        </w:rPr>
        <w:t xml:space="preserve"> Age distribution of DALY rate for Chronic kidney disease attributed to type 2 diabetes mellitus in different countries in 2019.</w:t>
      </w:r>
    </w:p>
    <w:tbl>
      <w:tblPr>
        <w:tblpPr w:leftFromText="180" w:rightFromText="180" w:vertAnchor="text" w:tblpXSpec="center" w:tblpY="1"/>
        <w:tblOverlap w:val="never"/>
        <w:tblW w:w="4877" w:type="pct"/>
        <w:tblLayout w:type="fixed"/>
        <w:tblLook w:val="04A0" w:firstRow="1" w:lastRow="0" w:firstColumn="1" w:lastColumn="0" w:noHBand="0" w:noVBand="1"/>
      </w:tblPr>
      <w:tblGrid>
        <w:gridCol w:w="3034"/>
        <w:gridCol w:w="1904"/>
        <w:gridCol w:w="2204"/>
        <w:gridCol w:w="2059"/>
        <w:gridCol w:w="2056"/>
        <w:gridCol w:w="2358"/>
      </w:tblGrid>
      <w:tr w:rsidR="00361998" w:rsidRPr="00361998" w14:paraId="40F21DA9" w14:textId="77777777" w:rsidTr="009E650A">
        <w:trPr>
          <w:trHeight w:val="336"/>
        </w:trPr>
        <w:tc>
          <w:tcPr>
            <w:tcW w:w="11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725DAD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ocation</w:t>
            </w:r>
          </w:p>
        </w:tc>
        <w:tc>
          <w:tcPr>
            <w:tcW w:w="6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249BF6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&lt;20 years</w:t>
            </w:r>
          </w:p>
        </w:tc>
        <w:tc>
          <w:tcPr>
            <w:tcW w:w="8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241978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-54 years</w:t>
            </w:r>
          </w:p>
        </w:tc>
        <w:tc>
          <w:tcPr>
            <w:tcW w:w="7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5F1B9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 xml:space="preserve">     55-59 years</w:t>
            </w:r>
          </w:p>
        </w:tc>
        <w:tc>
          <w:tcPr>
            <w:tcW w:w="7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B16E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 xml:space="preserve">      60-79 years</w:t>
            </w:r>
          </w:p>
        </w:tc>
        <w:tc>
          <w:tcPr>
            <w:tcW w:w="8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1E45DD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+ years</w:t>
            </w:r>
          </w:p>
        </w:tc>
      </w:tr>
      <w:tr w:rsidR="00361998" w:rsidRPr="00361998" w14:paraId="14FD1D11" w14:textId="77777777" w:rsidTr="009E650A">
        <w:trPr>
          <w:trHeight w:val="336"/>
        </w:trPr>
        <w:tc>
          <w:tcPr>
            <w:tcW w:w="11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8BA9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fghanistan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AA5F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9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DEB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.452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5D68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4.554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4051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1.047</w:t>
            </w:r>
          </w:p>
        </w:tc>
        <w:tc>
          <w:tcPr>
            <w:tcW w:w="8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3E32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49.429</w:t>
            </w:r>
          </w:p>
        </w:tc>
      </w:tr>
      <w:tr w:rsidR="00361998" w:rsidRPr="00361998" w14:paraId="5179A3A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0D1D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ba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0106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3438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.3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327C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2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ACA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2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481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3.768</w:t>
            </w:r>
          </w:p>
        </w:tc>
      </w:tr>
      <w:tr w:rsidR="00361998" w:rsidRPr="00361998" w14:paraId="0FEB22C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218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ger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DB0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804E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2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0B77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3.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ADD7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8.30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00A6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13.418</w:t>
            </w:r>
          </w:p>
        </w:tc>
      </w:tr>
      <w:tr w:rsidR="00361998" w:rsidRPr="00361998" w14:paraId="041FE1A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0EEC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merican Samo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5FA2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0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A6F2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4.9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7F6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6.5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2AED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16.4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A47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38.316</w:t>
            </w:r>
          </w:p>
        </w:tc>
      </w:tr>
      <w:tr w:rsidR="00361998" w:rsidRPr="00361998" w14:paraId="2B5A858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F64E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dorr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EF17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821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9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8D1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6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E5C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.7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AE0B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4.435</w:t>
            </w:r>
          </w:p>
        </w:tc>
      </w:tr>
      <w:tr w:rsidR="00361998" w:rsidRPr="00361998" w14:paraId="75CAD27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21B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gol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486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E1DB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0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7C58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6.5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E57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0.5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E12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4.143</w:t>
            </w:r>
          </w:p>
        </w:tc>
      </w:tr>
      <w:tr w:rsidR="00361998" w:rsidRPr="00361998" w14:paraId="46AD32A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A052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tigua and Barbud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4EA9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742A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.99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593D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1.2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58F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9.75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DA77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83.105</w:t>
            </w:r>
          </w:p>
        </w:tc>
      </w:tr>
      <w:tr w:rsidR="00361998" w:rsidRPr="00361998" w14:paraId="19DBC6B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14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genti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AF2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436D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3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7C1C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5.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0A3B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9.2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5697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9.944</w:t>
            </w:r>
          </w:p>
        </w:tc>
      </w:tr>
      <w:tr w:rsidR="00361998" w:rsidRPr="00361998" w14:paraId="77CA4E7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3DF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me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7B87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7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CABD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7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EFB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2.2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DFC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8.82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A2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2.735</w:t>
            </w:r>
          </w:p>
        </w:tc>
      </w:tr>
      <w:tr w:rsidR="00361998" w:rsidRPr="00361998" w14:paraId="59A801E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0DB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23C5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27BC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6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339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E734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06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9F1A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7.219</w:t>
            </w:r>
          </w:p>
        </w:tc>
      </w:tr>
      <w:tr w:rsidR="00361998" w:rsidRPr="00361998" w14:paraId="4F8398C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E36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1FF4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A08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8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1C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.49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3C6F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.8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5B87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8.282</w:t>
            </w:r>
          </w:p>
        </w:tc>
      </w:tr>
      <w:tr w:rsidR="00361998" w:rsidRPr="00361998" w14:paraId="290257F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916C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zerbaij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BE69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A63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9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E095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1.6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F1E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8.7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4CD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8.289</w:t>
            </w:r>
          </w:p>
        </w:tc>
      </w:tr>
      <w:tr w:rsidR="00361998" w:rsidRPr="00361998" w14:paraId="16834A5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602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ama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FBD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7DAA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0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C2AE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7.3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7EC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4.9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1E74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7.863</w:t>
            </w:r>
          </w:p>
        </w:tc>
      </w:tr>
      <w:tr w:rsidR="00361998" w:rsidRPr="00361998" w14:paraId="56BC5D7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6DB1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r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F0C9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4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3E36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87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72CA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2.5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8B4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0.59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E5E1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7.998</w:t>
            </w:r>
          </w:p>
        </w:tc>
      </w:tr>
      <w:tr w:rsidR="00361998" w:rsidRPr="00361998" w14:paraId="04F92E0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97DA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nglades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68C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5BE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4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69E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2.8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6E01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6.89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F4E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1.457</w:t>
            </w:r>
          </w:p>
        </w:tc>
      </w:tr>
      <w:tr w:rsidR="00361998" w:rsidRPr="00361998" w14:paraId="0B44996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6F7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rbado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7CA4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908C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6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5A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3.5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8377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0.3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3AD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7.922</w:t>
            </w:r>
          </w:p>
        </w:tc>
      </w:tr>
      <w:tr w:rsidR="00361998" w:rsidRPr="00361998" w14:paraId="01F2540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7CE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aru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E63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178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1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12B7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1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E7C4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.5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1B0A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.063</w:t>
            </w:r>
          </w:p>
        </w:tc>
      </w:tr>
      <w:tr w:rsidR="00361998" w:rsidRPr="00361998" w14:paraId="7260B31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F53B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g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30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294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9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1EF3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356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.2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72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1.696</w:t>
            </w:r>
          </w:p>
        </w:tc>
      </w:tr>
      <w:tr w:rsidR="00361998" w:rsidRPr="00361998" w14:paraId="7B79423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2D46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iz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BD1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CA0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78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755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6.9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350A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7.3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A6F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1.395</w:t>
            </w:r>
          </w:p>
        </w:tc>
      </w:tr>
      <w:tr w:rsidR="00361998" w:rsidRPr="00361998" w14:paraId="1CBFF1F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DD2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n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0450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493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6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9E80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7.9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6D40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5.0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0AA3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0.84</w:t>
            </w:r>
          </w:p>
        </w:tc>
      </w:tr>
      <w:tr w:rsidR="00361998" w:rsidRPr="00361998" w14:paraId="73C2791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2DB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rmud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831F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F2D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8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131D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9.9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1079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2.1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D6F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01.948</w:t>
            </w:r>
          </w:p>
        </w:tc>
      </w:tr>
      <w:tr w:rsidR="00361998" w:rsidRPr="00361998" w14:paraId="5394D85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D3F9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Bhu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CD5E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7B1A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805C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1.9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170A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1.5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C02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55.831</w:t>
            </w:r>
          </w:p>
        </w:tc>
      </w:tr>
      <w:tr w:rsidR="00361998" w:rsidRPr="00361998" w14:paraId="6214C2E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BB6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livia (Plurinational State of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ED2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57B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.93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9772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9.6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CAF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9.68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DE13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31.085</w:t>
            </w:r>
          </w:p>
        </w:tc>
      </w:tr>
      <w:tr w:rsidR="00361998" w:rsidRPr="00361998" w14:paraId="23D04BA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526C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snia and Herzegovi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D6F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B0E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2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3CF1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.7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CB18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8.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41BE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4.774</w:t>
            </w:r>
          </w:p>
        </w:tc>
      </w:tr>
      <w:tr w:rsidR="00361998" w:rsidRPr="00361998" w14:paraId="2D957FF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34FD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tswa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A9C7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20F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8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67C1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0.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2B69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3.1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2FEC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8.376</w:t>
            </w:r>
          </w:p>
        </w:tc>
      </w:tr>
      <w:tr w:rsidR="00361998" w:rsidRPr="00361998" w14:paraId="1BCA37A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B3F3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azi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4C69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396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1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237F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9.0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9D46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1.6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531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0.281</w:t>
            </w:r>
          </w:p>
        </w:tc>
      </w:tr>
      <w:tr w:rsidR="00361998" w:rsidRPr="00361998" w14:paraId="0F45095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FB1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unei Darussala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1BF3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2096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7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C5D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4.1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62BB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9.1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E39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38.756</w:t>
            </w:r>
          </w:p>
        </w:tc>
      </w:tr>
      <w:tr w:rsidR="00361998" w:rsidRPr="00361998" w14:paraId="47D714F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43C8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lgar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CC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953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50C3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0.1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888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3.4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935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7.439</w:t>
            </w:r>
          </w:p>
        </w:tc>
      </w:tr>
      <w:tr w:rsidR="00361998" w:rsidRPr="00361998" w14:paraId="5B29CA3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C8BA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kina Fas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6F89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67B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0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5929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9.6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4B76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0.9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54B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8.408</w:t>
            </w:r>
          </w:p>
        </w:tc>
      </w:tr>
      <w:tr w:rsidR="00361998" w:rsidRPr="00361998" w14:paraId="1FAEE8F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F779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und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B02D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8D4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9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B46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6.0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1041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5.8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61D4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9.605</w:t>
            </w:r>
          </w:p>
        </w:tc>
      </w:tr>
      <w:tr w:rsidR="00361998" w:rsidRPr="00361998" w14:paraId="323E576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D1FD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bo Verd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AF3C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6615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9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06C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4.5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9D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4.8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EE0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9.063</w:t>
            </w:r>
          </w:p>
        </w:tc>
      </w:tr>
      <w:tr w:rsidR="00361998" w:rsidRPr="00361998" w14:paraId="5515E5E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B77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bod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2F62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99F0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5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7A1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6.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77A3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8.8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812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2.076</w:t>
            </w:r>
          </w:p>
        </w:tc>
      </w:tr>
      <w:tr w:rsidR="00361998" w:rsidRPr="00361998" w14:paraId="310AB32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0F65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ero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7C01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0698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.2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D249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9.4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2098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1.49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3608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4.926</w:t>
            </w:r>
          </w:p>
        </w:tc>
      </w:tr>
      <w:tr w:rsidR="00361998" w:rsidRPr="00361998" w14:paraId="227F348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8653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nad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EEA3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BD23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B71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.9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1E5A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0.38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4272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1.004</w:t>
            </w:r>
          </w:p>
        </w:tc>
      </w:tr>
      <w:tr w:rsidR="00361998" w:rsidRPr="00361998" w14:paraId="0D574CA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ED05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entral African Republ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BADB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5097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.8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92A5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3.2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94AA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2.2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1D1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2.283</w:t>
            </w:r>
          </w:p>
        </w:tc>
      </w:tr>
      <w:tr w:rsidR="00361998" w:rsidRPr="00361998" w14:paraId="5A8270B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44DC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a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7A99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22D2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5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BBB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4.3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94C9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0.4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B9BB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7.326</w:t>
            </w:r>
          </w:p>
        </w:tc>
      </w:tr>
      <w:tr w:rsidR="00361998" w:rsidRPr="00361998" w14:paraId="0038D3B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AC1C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9741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87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7D0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.7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4A8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6.0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FE17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1.043</w:t>
            </w:r>
          </w:p>
        </w:tc>
      </w:tr>
      <w:tr w:rsidR="00361998" w:rsidRPr="00361998" w14:paraId="594E5F5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FE74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8850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45DE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8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2F9C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7.8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5FE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4.3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5E8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9.866</w:t>
            </w:r>
          </w:p>
        </w:tc>
      </w:tr>
      <w:tr w:rsidR="00361998" w:rsidRPr="00361998" w14:paraId="6F237FB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88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lomb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2C0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F92D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0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FFD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6.6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6F3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6.63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F001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5.137</w:t>
            </w:r>
          </w:p>
        </w:tc>
      </w:tr>
      <w:tr w:rsidR="00361998" w:rsidRPr="00361998" w14:paraId="42461C6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892D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moro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6DF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813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5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D43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1.2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6A75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7.6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E322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7.322</w:t>
            </w:r>
          </w:p>
        </w:tc>
      </w:tr>
      <w:tr w:rsidR="00361998" w:rsidRPr="00361998" w14:paraId="353C238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F5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ng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D9C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6D4F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9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4303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7.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A81D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6.0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35F4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2.912</w:t>
            </w:r>
          </w:p>
        </w:tc>
      </w:tr>
      <w:tr w:rsidR="00361998" w:rsidRPr="00361998" w14:paraId="6BAD702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AE27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ok Islan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F61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101E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.5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2DF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5.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115C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0.82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D8FA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2.002</w:t>
            </w:r>
          </w:p>
        </w:tc>
      </w:tr>
      <w:tr w:rsidR="00361998" w:rsidRPr="00361998" w14:paraId="7F732D8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5857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sta Ric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E81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4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6E51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3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B4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0.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273D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5.57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1FA7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9.675</w:t>
            </w:r>
          </w:p>
        </w:tc>
      </w:tr>
      <w:tr w:rsidR="00361998" w:rsidRPr="00361998" w14:paraId="03DB611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779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ôte d'Ivoi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33E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7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84D7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5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1556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7.6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B10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7.3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1BF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5.631</w:t>
            </w:r>
          </w:p>
        </w:tc>
      </w:tr>
      <w:tr w:rsidR="00361998" w:rsidRPr="00361998" w14:paraId="7612026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883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roat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EA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8BF7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2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2A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.4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F7E7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3.87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3D36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7.61</w:t>
            </w:r>
          </w:p>
        </w:tc>
      </w:tr>
      <w:tr w:rsidR="00361998" w:rsidRPr="00361998" w14:paraId="3A5EB83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2865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Cub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904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4DF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.7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F99E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3.0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F197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4.5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0C41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1.922</w:t>
            </w:r>
          </w:p>
        </w:tc>
      </w:tr>
      <w:tr w:rsidR="00361998" w:rsidRPr="00361998" w14:paraId="24E743B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DC90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ypru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51F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79F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2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B1A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1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ECE0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0.5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1D0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2.3</w:t>
            </w:r>
          </w:p>
        </w:tc>
      </w:tr>
      <w:tr w:rsidR="00361998" w:rsidRPr="00361998" w14:paraId="662E9F7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EC17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zech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0CC3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75F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0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8E4C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.0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DE85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6.4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7D62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2.432</w:t>
            </w:r>
          </w:p>
        </w:tc>
      </w:tr>
      <w:tr w:rsidR="00361998" w:rsidRPr="00361998" w14:paraId="32FC1E9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9165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People's Republic of Kor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9D2B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175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.1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A42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2.5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2C63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0.8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BAA9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0.261</w:t>
            </w:r>
          </w:p>
        </w:tc>
      </w:tr>
      <w:tr w:rsidR="00361998" w:rsidRPr="00361998" w14:paraId="56D62AF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DBE6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Republic of the Cong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E367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5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BF37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09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797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5.2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AA4C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1.8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01A8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5.92</w:t>
            </w:r>
          </w:p>
        </w:tc>
      </w:tr>
      <w:tr w:rsidR="00361998" w:rsidRPr="00361998" w14:paraId="1948DA0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A5C7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nma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9C6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0055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1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AD9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AF1D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0.7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B773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7.671</w:t>
            </w:r>
          </w:p>
        </w:tc>
      </w:tr>
      <w:tr w:rsidR="00361998" w:rsidRPr="00361998" w14:paraId="6017305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1647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jibout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6D60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CE2D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6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7435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1.6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E8C4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1.38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9A5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9.796</w:t>
            </w:r>
          </w:p>
        </w:tc>
      </w:tr>
      <w:tr w:rsidR="00361998" w:rsidRPr="00361998" w14:paraId="6C38334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6C27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00E6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63D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0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C395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4.0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015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0.26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A40E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55.534</w:t>
            </w:r>
          </w:p>
        </w:tc>
      </w:tr>
      <w:tr w:rsidR="00361998" w:rsidRPr="00361998" w14:paraId="6174C43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443C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n Republ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9BFA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A3B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6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ED1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5.5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CD9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0.33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0BC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3.217</w:t>
            </w:r>
          </w:p>
        </w:tc>
      </w:tr>
      <w:tr w:rsidR="00361998" w:rsidRPr="00361998" w14:paraId="15D7DE6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8FDB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cuad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995F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A17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2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8881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3.3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8E92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9.88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4D26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01.065</w:t>
            </w:r>
          </w:p>
        </w:tc>
      </w:tr>
      <w:tr w:rsidR="00361998" w:rsidRPr="00361998" w14:paraId="5F55037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B14D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gy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B61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D626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29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538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0.0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1D8F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7.71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D14D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02.017</w:t>
            </w:r>
          </w:p>
        </w:tc>
      </w:tr>
      <w:tr w:rsidR="00361998" w:rsidRPr="00361998" w14:paraId="6A0B33E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24F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l Salvad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148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0A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8.7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5960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1.0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87E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06.0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8A2D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26.24</w:t>
            </w:r>
          </w:p>
        </w:tc>
      </w:tr>
      <w:tr w:rsidR="00361998" w:rsidRPr="00361998" w14:paraId="526BFB4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B2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quatorial Guin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B74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DF3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0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86B3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8.8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611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2.1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E7A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53.986</w:t>
            </w:r>
          </w:p>
        </w:tc>
      </w:tr>
      <w:tr w:rsidR="00361998" w:rsidRPr="00361998" w14:paraId="3343B08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365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ritr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9700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BAC7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75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4F9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8.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5FF9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1.32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A275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2.57</w:t>
            </w:r>
          </w:p>
        </w:tc>
      </w:tr>
      <w:tr w:rsidR="00361998" w:rsidRPr="00361998" w14:paraId="26412A1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93F2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to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7C5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C05C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55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5D66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6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F92C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.32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E8FD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6.94</w:t>
            </w:r>
          </w:p>
        </w:tc>
      </w:tr>
      <w:tr w:rsidR="00361998" w:rsidRPr="00361998" w14:paraId="372B4D1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49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watin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342A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4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0C8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.54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7FD4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9.1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CE2A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03.4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F707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66.523</w:t>
            </w:r>
          </w:p>
        </w:tc>
      </w:tr>
      <w:tr w:rsidR="00361998" w:rsidRPr="00361998" w14:paraId="6449889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A4C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thiop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9A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7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C7B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3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CED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4.9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826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3.45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39BB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0.089</w:t>
            </w:r>
          </w:p>
        </w:tc>
      </w:tr>
      <w:tr w:rsidR="00361998" w:rsidRPr="00361998" w14:paraId="45B835D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9927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j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402D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16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DF3C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0.9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F0FC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4.0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D65B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2.1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40A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75.112</w:t>
            </w:r>
          </w:p>
        </w:tc>
      </w:tr>
      <w:tr w:rsidR="00361998" w:rsidRPr="00361998" w14:paraId="3DC4345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782D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3D30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40B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7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6A0C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0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1A4E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.1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0839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3.062</w:t>
            </w:r>
          </w:p>
        </w:tc>
      </w:tr>
      <w:tr w:rsidR="00361998" w:rsidRPr="00361998" w14:paraId="73AF302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9695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ranc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BFA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A2D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59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1370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1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805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1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B1A5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9.103</w:t>
            </w:r>
          </w:p>
        </w:tc>
      </w:tr>
      <w:tr w:rsidR="00361998" w:rsidRPr="00361998" w14:paraId="46BE5B3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76E9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b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344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5569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9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70EC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3.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DFBA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6.2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BDA9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20.549</w:t>
            </w:r>
          </w:p>
        </w:tc>
      </w:tr>
      <w:tr w:rsidR="00361998" w:rsidRPr="00361998" w14:paraId="6FB2C81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AD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mb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E9F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8535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3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144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8.7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D1EC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4.93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2173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2.256</w:t>
            </w:r>
          </w:p>
        </w:tc>
      </w:tr>
      <w:tr w:rsidR="00361998" w:rsidRPr="00361998" w14:paraId="25FF9AF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4070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eorg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E998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548F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6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CA25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5.1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DAE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0.97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D0F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0.803</w:t>
            </w:r>
          </w:p>
        </w:tc>
      </w:tr>
      <w:tr w:rsidR="00361998" w:rsidRPr="00361998" w14:paraId="168025D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9BC5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German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4D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7670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5A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ED8C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8.0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FA16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8.002</w:t>
            </w:r>
          </w:p>
        </w:tc>
      </w:tr>
      <w:tr w:rsidR="00361998" w:rsidRPr="00361998" w14:paraId="75BBB8B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97E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ha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BBD2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6D9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.68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B33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0.7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074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2.34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AC9C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0.848</w:t>
            </w:r>
          </w:p>
        </w:tc>
      </w:tr>
      <w:tr w:rsidR="00361998" w:rsidRPr="00361998" w14:paraId="5694AF5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989F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c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E81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EC5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FFB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4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49F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2.1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D9B8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02.988</w:t>
            </w:r>
          </w:p>
        </w:tc>
      </w:tr>
      <w:tr w:rsidR="00361998" w:rsidRPr="00361998" w14:paraId="2498528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7448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n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D5B3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13B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26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8F4C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8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3940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1.12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244D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5.514</w:t>
            </w:r>
          </w:p>
        </w:tc>
      </w:tr>
      <w:tr w:rsidR="00361998" w:rsidRPr="00361998" w14:paraId="6EDC7A3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233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nad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09CC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AE5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1.4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9E8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4.8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CB2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70.55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51B1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07.746</w:t>
            </w:r>
          </w:p>
        </w:tc>
      </w:tr>
      <w:tr w:rsidR="00361998" w:rsidRPr="00361998" w14:paraId="3C6BEAB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AB4B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333E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C29C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.2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C460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3.3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69ED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01.2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81E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8.549</w:t>
            </w:r>
          </w:p>
        </w:tc>
      </w:tr>
      <w:tr w:rsidR="00361998" w:rsidRPr="00361998" w14:paraId="5513386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563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temal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D31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5C9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5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D2F9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1.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6A6E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5.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E45A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59.382</w:t>
            </w:r>
          </w:p>
        </w:tc>
      </w:tr>
      <w:tr w:rsidR="00361998" w:rsidRPr="00361998" w14:paraId="1FF21C5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71F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2728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6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FE2F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.0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2A2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4.5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03FD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02.57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E500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4.695</w:t>
            </w:r>
          </w:p>
        </w:tc>
      </w:tr>
      <w:tr w:rsidR="00361998" w:rsidRPr="00361998" w14:paraId="6A8644D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583E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-Bissa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30AE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4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5A6F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.9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33F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0.3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22F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9.6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A9F8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9.259</w:t>
            </w:r>
          </w:p>
        </w:tc>
      </w:tr>
      <w:tr w:rsidR="00361998" w:rsidRPr="00361998" w14:paraId="107B55D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D088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ya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59D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4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F55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5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3E2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31.2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B02C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2.8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70E4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1.291</w:t>
            </w:r>
          </w:p>
        </w:tc>
      </w:tr>
      <w:tr w:rsidR="00361998" w:rsidRPr="00361998" w14:paraId="376A525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80A3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ait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CD1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5367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.3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7F49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2.07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FDC0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1.23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93D8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5.466</w:t>
            </w:r>
          </w:p>
        </w:tc>
      </w:tr>
      <w:tr w:rsidR="00361998" w:rsidRPr="00361998" w14:paraId="60C3B72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595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ondura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3E97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0886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.48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C6E0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1.1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5708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38.25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C075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83.61</w:t>
            </w:r>
          </w:p>
        </w:tc>
      </w:tr>
      <w:tr w:rsidR="00361998" w:rsidRPr="00361998" w14:paraId="1298C06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645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unga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E0C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ADD5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84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B0F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.1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07B1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7.15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F56F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4.174</w:t>
            </w:r>
          </w:p>
        </w:tc>
      </w:tr>
      <w:tr w:rsidR="00361998" w:rsidRPr="00361998" w14:paraId="78E8F71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A65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ce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8FBF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7138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87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562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3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7AD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7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48D2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4.283</w:t>
            </w:r>
          </w:p>
        </w:tc>
      </w:tr>
      <w:tr w:rsidR="00361998" w:rsidRPr="00361998" w14:paraId="060DF48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C6EB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1682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4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6A1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1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DD1B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9.4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244A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0.06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15E5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4.422</w:t>
            </w:r>
          </w:p>
        </w:tc>
      </w:tr>
      <w:tr w:rsidR="00361998" w:rsidRPr="00361998" w14:paraId="25021D8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9766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ones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FB46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79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846E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95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4FF4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5.4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349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9.0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638E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4.74</w:t>
            </w:r>
          </w:p>
        </w:tc>
      </w:tr>
      <w:tr w:rsidR="00361998" w:rsidRPr="00361998" w14:paraId="3EC23C9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3D0E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n (Islamic Republic of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40B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90CD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.6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F3B1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1.4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0C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2.1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B128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76.117</w:t>
            </w:r>
          </w:p>
        </w:tc>
      </w:tr>
      <w:tr w:rsidR="00361998" w:rsidRPr="00361998" w14:paraId="0198B8D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ABF7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q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F75C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DBF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.5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52F1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0.5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C1EF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9.87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61A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72.439</w:t>
            </w:r>
          </w:p>
        </w:tc>
      </w:tr>
      <w:tr w:rsidR="00361998" w:rsidRPr="00361998" w14:paraId="4795B41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7A9C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e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A294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EDE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05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7B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1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FD0A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7.2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5792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1.907</w:t>
            </w:r>
          </w:p>
        </w:tc>
      </w:tr>
      <w:tr w:rsidR="00361998" w:rsidRPr="00361998" w14:paraId="0413ACB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BD2E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srae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74A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0B5E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8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F4F4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1.2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2753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6.1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7EF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2.467</w:t>
            </w:r>
          </w:p>
        </w:tc>
      </w:tr>
      <w:tr w:rsidR="00361998" w:rsidRPr="00361998" w14:paraId="3D692FB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5E99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ED1B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F67F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33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4587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.8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1E34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.39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9212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5.833</w:t>
            </w:r>
          </w:p>
        </w:tc>
      </w:tr>
      <w:tr w:rsidR="00361998" w:rsidRPr="00361998" w14:paraId="2A94823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7ED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maic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0AB3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4EE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.7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0A56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7.2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67D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4.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790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7.196</w:t>
            </w:r>
          </w:p>
        </w:tc>
      </w:tr>
      <w:tr w:rsidR="00361998" w:rsidRPr="00361998" w14:paraId="3FFB97F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46A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p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9ECE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3433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2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6B6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.6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8041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6.0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0DD0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6.203</w:t>
            </w:r>
          </w:p>
        </w:tc>
      </w:tr>
      <w:tr w:rsidR="00361998" w:rsidRPr="00361998" w14:paraId="3FCB790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139A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ord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D25C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F8E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8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32F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8.1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078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9.5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2BA8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19.719</w:t>
            </w:r>
          </w:p>
        </w:tc>
      </w:tr>
      <w:tr w:rsidR="00361998" w:rsidRPr="00361998" w14:paraId="421303F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FF30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Kazakhs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AD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3D6E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908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1.9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A589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5.69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505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6.695</w:t>
            </w:r>
          </w:p>
        </w:tc>
      </w:tr>
      <w:tr w:rsidR="00361998" w:rsidRPr="00361998" w14:paraId="7E7C089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CD55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eny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1D2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E45A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8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2B2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7.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666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5.4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D47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2.096</w:t>
            </w:r>
          </w:p>
        </w:tc>
      </w:tr>
      <w:tr w:rsidR="00361998" w:rsidRPr="00361998" w14:paraId="175DF24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342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iribat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B36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97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BBD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7.08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5BA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1.4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75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89.5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4BFC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04.793</w:t>
            </w:r>
          </w:p>
        </w:tc>
      </w:tr>
      <w:tr w:rsidR="00361998" w:rsidRPr="00361998" w14:paraId="6BBFD9C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4AED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uwai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348A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779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8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72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4.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E50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0.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327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1.682</w:t>
            </w:r>
          </w:p>
        </w:tc>
      </w:tr>
      <w:tr w:rsidR="00361998" w:rsidRPr="00361998" w14:paraId="4ECED72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360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yrgyzs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65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7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1AA2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44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B1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9.3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A979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9.3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5C62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4.716</w:t>
            </w:r>
          </w:p>
        </w:tc>
      </w:tr>
      <w:tr w:rsidR="00361998" w:rsidRPr="00361998" w14:paraId="1F2EF4B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FB91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o People's Democratic Republ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DB39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2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EFC0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.8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742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2.7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DDEB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3.03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4EA5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56.818</w:t>
            </w:r>
          </w:p>
        </w:tc>
      </w:tr>
      <w:tr w:rsidR="00361998" w:rsidRPr="00361998" w14:paraId="2D14FA1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F7DB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tv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63F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EB0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2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A1E0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7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687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6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72FE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.885</w:t>
            </w:r>
          </w:p>
        </w:tc>
      </w:tr>
      <w:tr w:rsidR="00361998" w:rsidRPr="00361998" w14:paraId="764912C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A5FE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ban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CFE5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589D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38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61F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1.2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5364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1.60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FCAE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2.646</w:t>
            </w:r>
          </w:p>
        </w:tc>
      </w:tr>
      <w:tr w:rsidR="00361998" w:rsidRPr="00361998" w14:paraId="397CE86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35C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soth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CEB6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EFB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6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E7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1.5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D5E9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4.9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341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1.173</w:t>
            </w:r>
          </w:p>
        </w:tc>
      </w:tr>
      <w:tr w:rsidR="00361998" w:rsidRPr="00361998" w14:paraId="567F0FE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D09A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ber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8B2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109F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6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917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7.3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065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6.33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4E5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1.775</w:t>
            </w:r>
          </w:p>
        </w:tc>
      </w:tr>
      <w:tr w:rsidR="00361998" w:rsidRPr="00361998" w14:paraId="438664E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F53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by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A54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701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2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03DD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6.5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ACB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9.1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AA34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0.565</w:t>
            </w:r>
          </w:p>
        </w:tc>
      </w:tr>
      <w:tr w:rsidR="00361998" w:rsidRPr="00361998" w14:paraId="3F9A064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A062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thua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9DE6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5FB0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6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BD45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9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E128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33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A7E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.204</w:t>
            </w:r>
          </w:p>
        </w:tc>
      </w:tr>
      <w:tr w:rsidR="00361998" w:rsidRPr="00361998" w14:paraId="1830688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EC93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uxembour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97E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0E7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2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D611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.0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21E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5.39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6C9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7.734</w:t>
            </w:r>
          </w:p>
        </w:tc>
      </w:tr>
      <w:tr w:rsidR="00361998" w:rsidRPr="00361998" w14:paraId="3289028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5C97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dagasca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DF72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04E3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95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672A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5.5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00C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1.16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FAE2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3.646</w:t>
            </w:r>
          </w:p>
        </w:tc>
      </w:tr>
      <w:tr w:rsidR="00361998" w:rsidRPr="00361998" w14:paraId="5885B28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2F8B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w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B7D9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EA55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1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8A72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7.9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1931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8.3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54A0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1.113</w:t>
            </w:r>
          </w:p>
        </w:tc>
      </w:tr>
      <w:tr w:rsidR="00361998" w:rsidRPr="00361998" w14:paraId="27AC9A3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CF1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ys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F53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7A43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.0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2FD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3.4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6F6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6.79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85B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6.579</w:t>
            </w:r>
          </w:p>
        </w:tc>
      </w:tr>
      <w:tr w:rsidR="00361998" w:rsidRPr="00361998" w14:paraId="6DFB9AB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488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div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B1E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2EAD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83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8A6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6.9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7406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3.96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76A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67.221</w:t>
            </w:r>
          </w:p>
        </w:tc>
      </w:tr>
      <w:tr w:rsidR="00361998" w:rsidRPr="00361998" w14:paraId="58A86BF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B76C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9C7A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E27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69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F183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0399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5.97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E204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91.546</w:t>
            </w:r>
          </w:p>
        </w:tc>
      </w:tr>
      <w:tr w:rsidR="00361998" w:rsidRPr="00361998" w14:paraId="7AA8786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34B2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t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289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8B7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B2C5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3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FF71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0.1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71B2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8.428</w:t>
            </w:r>
          </w:p>
        </w:tc>
      </w:tr>
      <w:tr w:rsidR="00361998" w:rsidRPr="00361998" w14:paraId="02D7840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124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rshall Islan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0C59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8F48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7.9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A454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0.2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55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3.36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6B7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0.03</w:t>
            </w:r>
          </w:p>
        </w:tc>
      </w:tr>
      <w:tr w:rsidR="00361998" w:rsidRPr="00361998" w14:paraId="631C30D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CA2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a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BA91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5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3B8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3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8572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7.3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49F9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7.14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AC8F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61.602</w:t>
            </w:r>
          </w:p>
        </w:tc>
      </w:tr>
      <w:tr w:rsidR="00361998" w:rsidRPr="00361998" w14:paraId="553E385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9F5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iu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E64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.38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5921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7.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39A8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50.7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D3DF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60.3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FC4C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26.388</w:t>
            </w:r>
          </w:p>
        </w:tc>
      </w:tr>
      <w:tr w:rsidR="00361998" w:rsidRPr="00361998" w14:paraId="5452169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4B7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exic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BF2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BD9A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.9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A25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8.4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A030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60.40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52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18.122</w:t>
            </w:r>
          </w:p>
        </w:tc>
      </w:tr>
      <w:tr w:rsidR="00361998" w:rsidRPr="00361998" w14:paraId="23339AE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937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 xml:space="preserve">Micronesia (Federated States </w:t>
            </w: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of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4861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5.76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8594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0.90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4B7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21.2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56AF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59.5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63B0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23.049</w:t>
            </w:r>
          </w:p>
        </w:tc>
      </w:tr>
      <w:tr w:rsidR="00361998" w:rsidRPr="00361998" w14:paraId="1052451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AEA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ac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9CB5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B32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4282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3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481E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36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88E2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2.826</w:t>
            </w:r>
          </w:p>
        </w:tc>
      </w:tr>
      <w:tr w:rsidR="00361998" w:rsidRPr="00361998" w14:paraId="78855B9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12B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gol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C6EB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7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FFBB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.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916F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1.8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1E5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6.5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E6A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7.868</w:t>
            </w:r>
          </w:p>
        </w:tc>
      </w:tr>
      <w:tr w:rsidR="00361998" w:rsidRPr="00361998" w14:paraId="227D31B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6BB9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tenegr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6871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A2A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5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A1E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6.5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7F6E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0.7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82B2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5.797</w:t>
            </w:r>
          </w:p>
        </w:tc>
      </w:tr>
      <w:tr w:rsidR="00361998" w:rsidRPr="00361998" w14:paraId="32C534F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278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rocc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1F8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9F0B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.18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542F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3.3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638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1.52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9A0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52.84</w:t>
            </w:r>
          </w:p>
        </w:tc>
      </w:tr>
      <w:tr w:rsidR="00361998" w:rsidRPr="00361998" w14:paraId="2123EBF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725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zambiqu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9786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D1C1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ED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1.1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7D7D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5.0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213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76.582</w:t>
            </w:r>
          </w:p>
        </w:tc>
      </w:tr>
      <w:tr w:rsidR="00361998" w:rsidRPr="00361998" w14:paraId="72F38D8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0F4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yanma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81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4F53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0.8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F4C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4.3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5036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3.33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09C9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1.036</w:t>
            </w:r>
          </w:p>
        </w:tc>
      </w:tr>
      <w:tr w:rsidR="00361998" w:rsidRPr="00361998" w14:paraId="3A8C1EF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9D4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mib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0E04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86E5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.1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C19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5.2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4EB7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7.6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8E2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8.445</w:t>
            </w:r>
          </w:p>
        </w:tc>
      </w:tr>
      <w:tr w:rsidR="00361998" w:rsidRPr="00361998" w14:paraId="378BCD9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DFFE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ur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FA7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6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142E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6.9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D58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3.4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F9EC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5.97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BAA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59.504</w:t>
            </w:r>
          </w:p>
        </w:tc>
      </w:tr>
      <w:tr w:rsidR="00361998" w:rsidRPr="00361998" w14:paraId="36872C4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C27B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p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CDD2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7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C8E5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.51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E48E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3.3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055F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8.3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F6C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0.658</w:t>
            </w:r>
          </w:p>
        </w:tc>
      </w:tr>
      <w:tr w:rsidR="00361998" w:rsidRPr="00361998" w14:paraId="6A84323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AD78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therlan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CB7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CF02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05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99C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3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9351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.8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5BBD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3.087</w:t>
            </w:r>
          </w:p>
        </w:tc>
      </w:tr>
      <w:tr w:rsidR="00361998" w:rsidRPr="00361998" w14:paraId="02FA550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880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w Zea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620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A75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6E2F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.69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CEF6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.27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7F5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4.028</w:t>
            </w:r>
          </w:p>
        </w:tc>
      </w:tr>
      <w:tr w:rsidR="00361998" w:rsidRPr="00361998" w14:paraId="1EB2F1F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C92C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caragu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FB0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292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7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1C49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7.8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FD42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27.34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AF3A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62.796</w:t>
            </w:r>
          </w:p>
        </w:tc>
      </w:tr>
      <w:tr w:rsidR="00361998" w:rsidRPr="00361998" w14:paraId="2B31AF4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5A7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0308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150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9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D04D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7.5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02D9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1.5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0A5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9.222</w:t>
            </w:r>
          </w:p>
        </w:tc>
      </w:tr>
      <w:tr w:rsidR="00361998" w:rsidRPr="00361998" w14:paraId="72FD0F3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EBEE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EFBB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9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B53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98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8D6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8.2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5E53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1.9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83B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7.088</w:t>
            </w:r>
          </w:p>
        </w:tc>
      </w:tr>
      <w:tr w:rsidR="00361998" w:rsidRPr="00361998" w14:paraId="7BBC702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1D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u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A285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06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A34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6.6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C24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5.3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6F2F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6.8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451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1.048</w:t>
            </w:r>
          </w:p>
        </w:tc>
      </w:tr>
      <w:tr w:rsidR="00361998" w:rsidRPr="00361998" w14:paraId="62E2982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6E1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th Macedo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BB61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52B7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5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1DE3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.99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7616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7.29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FF8A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1.781</w:t>
            </w:r>
          </w:p>
        </w:tc>
      </w:tr>
      <w:tr w:rsidR="00361998" w:rsidRPr="00361998" w14:paraId="7E94C31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3CB4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thern Mariana Islan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A956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8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2B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8.37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FEA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7.5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43B0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51.1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E93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55.955</w:t>
            </w:r>
          </w:p>
        </w:tc>
      </w:tr>
      <w:tr w:rsidR="00361998" w:rsidRPr="00361998" w14:paraId="004EA32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E0B2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wa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768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2967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67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59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5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0173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8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1FE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5.891</w:t>
            </w:r>
          </w:p>
        </w:tc>
      </w:tr>
      <w:tr w:rsidR="00361998" w:rsidRPr="00361998" w14:paraId="2638FF2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4D8C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Om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B9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84B0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0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40F2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4.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65EC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4.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CBB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5.357</w:t>
            </w:r>
          </w:p>
        </w:tc>
      </w:tr>
      <w:tr w:rsidR="00361998" w:rsidRPr="00361998" w14:paraId="4D5817E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110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kis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4F4D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130E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.0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CBC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2.8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F741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0.0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71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9.446</w:t>
            </w:r>
          </w:p>
        </w:tc>
      </w:tr>
      <w:tr w:rsidR="00361998" w:rsidRPr="00361998" w14:paraId="0205919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AF43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a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75A9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68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A20D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2.5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A28A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4.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74F8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00.3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2265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34.356</w:t>
            </w:r>
          </w:p>
        </w:tc>
      </w:tr>
      <w:tr w:rsidR="00361998" w:rsidRPr="00361998" w14:paraId="054C859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F8B0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est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63DD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FB3A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7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BF73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8.7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8DCD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6.6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C08D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74.011</w:t>
            </w:r>
          </w:p>
        </w:tc>
      </w:tr>
      <w:tr w:rsidR="00361998" w:rsidRPr="00361998" w14:paraId="007074E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E998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nam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47A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C27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6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BE3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4.7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33BA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2.87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430C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2.494</w:t>
            </w:r>
          </w:p>
        </w:tc>
      </w:tr>
      <w:tr w:rsidR="00361998" w:rsidRPr="00361998" w14:paraId="4BAECEA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25CC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Papua New Guin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DE60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3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DA41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.8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C8CC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2.2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25FE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6.8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6DD9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4.496</w:t>
            </w:r>
          </w:p>
        </w:tc>
      </w:tr>
      <w:tr w:rsidR="00361998" w:rsidRPr="00361998" w14:paraId="5D84568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BBC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ragua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1072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5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A70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.6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0B0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2.0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C38B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6.04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94B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4.096</w:t>
            </w:r>
          </w:p>
        </w:tc>
      </w:tr>
      <w:tr w:rsidR="00361998" w:rsidRPr="00361998" w14:paraId="453EF96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8985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er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921E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5EAF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5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3D5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0.8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C6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6.23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9CE5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9.893</w:t>
            </w:r>
          </w:p>
        </w:tc>
      </w:tr>
      <w:tr w:rsidR="00361998" w:rsidRPr="00361998" w14:paraId="0EB0DF6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233D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hilippin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8A8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39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AACA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5.1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DDC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3.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C560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8.13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DD7E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8.432</w:t>
            </w:r>
          </w:p>
        </w:tc>
      </w:tr>
      <w:tr w:rsidR="00361998" w:rsidRPr="00361998" w14:paraId="725A19A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789D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27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228D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6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4CF9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.6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BA7E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9.73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4DB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1.273</w:t>
            </w:r>
          </w:p>
        </w:tc>
      </w:tr>
      <w:tr w:rsidR="00361998" w:rsidRPr="00361998" w14:paraId="5793DF1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70B9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rtug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547E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40F6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0D6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1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ADA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.38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05E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8.997</w:t>
            </w:r>
          </w:p>
        </w:tc>
      </w:tr>
      <w:tr w:rsidR="00361998" w:rsidRPr="00361998" w14:paraId="47DF9B5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1EDC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uerto Ric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C2AF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6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8EB4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8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8FF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1.3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E68D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4.5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83BE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9.645</w:t>
            </w:r>
          </w:p>
        </w:tc>
      </w:tr>
      <w:tr w:rsidR="00361998" w:rsidRPr="00361998" w14:paraId="2399826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6FA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Qata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3D1B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0560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3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2408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.7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1AAD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2.86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4F9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37.787</w:t>
            </w:r>
          </w:p>
        </w:tc>
      </w:tr>
      <w:tr w:rsidR="00361998" w:rsidRPr="00361998" w14:paraId="74C6F48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C97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Kore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DA8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0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7F8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79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3D3E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.3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6174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6.57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87D2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2.976</w:t>
            </w:r>
          </w:p>
        </w:tc>
      </w:tr>
      <w:tr w:rsidR="00361998" w:rsidRPr="00361998" w14:paraId="5AAE313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F95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Moldov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9041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FAF2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1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ED3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5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1737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14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7233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.244</w:t>
            </w:r>
          </w:p>
        </w:tc>
      </w:tr>
      <w:tr w:rsidR="00361998" w:rsidRPr="00361998" w14:paraId="2957493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40FE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oma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19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A7B4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99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6D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.4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005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6.85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3560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8.491</w:t>
            </w:r>
          </w:p>
        </w:tc>
      </w:tr>
      <w:tr w:rsidR="00361998" w:rsidRPr="00361998" w14:paraId="3596EF9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0AF8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ussian Feder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B95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8206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43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0AE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.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206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.3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71BE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.136</w:t>
            </w:r>
          </w:p>
        </w:tc>
      </w:tr>
      <w:tr w:rsidR="00361998" w:rsidRPr="00361998" w14:paraId="3B9CB40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18EC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wand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F40D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8065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37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94B3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1.6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8767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8.76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5B77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9.809</w:t>
            </w:r>
          </w:p>
        </w:tc>
      </w:tr>
      <w:tr w:rsidR="00361998" w:rsidRPr="00361998" w14:paraId="2575BE5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2B8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Kitts and Nev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E5F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E33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.5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CB3B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30.7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7466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4.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5A05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24.454</w:t>
            </w:r>
          </w:p>
        </w:tc>
      </w:tr>
      <w:tr w:rsidR="00361998" w:rsidRPr="00361998" w14:paraId="465049F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2FB8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Luc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906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2B68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.93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1270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9.8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AE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1.5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EFF9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77.925</w:t>
            </w:r>
          </w:p>
        </w:tc>
      </w:tr>
      <w:tr w:rsidR="00361998" w:rsidRPr="00361998" w14:paraId="7BDCC08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2DAE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Vincent and the Grenadin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4BD0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8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407E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9.6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05E1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2.3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6A08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81.9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829E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6.259</w:t>
            </w:r>
          </w:p>
        </w:tc>
      </w:tr>
      <w:tr w:rsidR="00361998" w:rsidRPr="00361998" w14:paraId="14FFEAB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423E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mo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191B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8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FA93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8.0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B825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6.8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50C6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0.33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933A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85.893</w:t>
            </w:r>
          </w:p>
        </w:tc>
      </w:tr>
      <w:tr w:rsidR="00361998" w:rsidRPr="00361998" w14:paraId="5F0C8D6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BF57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n Marin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127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6642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8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E34F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0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1E18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.09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6126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7.352</w:t>
            </w:r>
          </w:p>
        </w:tc>
      </w:tr>
      <w:tr w:rsidR="00361998" w:rsidRPr="00361998" w14:paraId="1176A25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A554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o Tome and Princip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5837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0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158F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0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E519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2.6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E177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7.37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69D1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78.316</w:t>
            </w:r>
          </w:p>
        </w:tc>
      </w:tr>
      <w:tr w:rsidR="00361998" w:rsidRPr="00361998" w14:paraId="2E2C88C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E31E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udi Arab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E40E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C44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.5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EA54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7.7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75DB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8.40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26B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08.666</w:t>
            </w:r>
          </w:p>
        </w:tc>
      </w:tr>
      <w:tr w:rsidR="00361998" w:rsidRPr="00361998" w14:paraId="43682DE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26F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nega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AAD8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1483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.4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BB31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3.6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2DFD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7.3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1E41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5.364</w:t>
            </w:r>
          </w:p>
        </w:tc>
      </w:tr>
      <w:tr w:rsidR="00361998" w:rsidRPr="00361998" w14:paraId="49EB2CA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5F8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rb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E701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041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7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AA1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5.9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F2F0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9.0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93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9.246</w:t>
            </w:r>
          </w:p>
        </w:tc>
      </w:tr>
      <w:tr w:rsidR="00361998" w:rsidRPr="00361998" w14:paraId="72E75FF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C50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ychell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F2AF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9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155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8.7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E9E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8.2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89FF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3.33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CBA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84.584</w:t>
            </w:r>
          </w:p>
        </w:tc>
      </w:tr>
      <w:tr w:rsidR="00361998" w:rsidRPr="00361998" w14:paraId="635FE97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AB96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ierra Leo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6FF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9963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.3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45D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7.3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2D7A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9.8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8F73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75.843</w:t>
            </w:r>
          </w:p>
        </w:tc>
      </w:tr>
      <w:tr w:rsidR="00361998" w:rsidRPr="00361998" w14:paraId="5B57943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D66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ingapo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BEE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A3C2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4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3774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3.6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562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9.6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920A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28.086</w:t>
            </w:r>
          </w:p>
        </w:tc>
      </w:tr>
      <w:tr w:rsidR="00361998" w:rsidRPr="00361998" w14:paraId="1E069B1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EF0F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ak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F9A9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385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4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74B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7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E2D1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4.09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36D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4.993</w:t>
            </w:r>
          </w:p>
        </w:tc>
      </w:tr>
      <w:tr w:rsidR="00361998" w:rsidRPr="00361998" w14:paraId="4878D55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89E3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e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999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8DCE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35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F9B8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6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D7AE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97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1D8D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7.703</w:t>
            </w:r>
          </w:p>
        </w:tc>
      </w:tr>
      <w:tr w:rsidR="00361998" w:rsidRPr="00361998" w14:paraId="2C13750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C988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lomon Islan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583C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89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C93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.5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7F0A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8.6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254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7.95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87F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7.485</w:t>
            </w:r>
          </w:p>
        </w:tc>
      </w:tr>
      <w:tr w:rsidR="00361998" w:rsidRPr="00361998" w14:paraId="5D9E075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E6B2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mal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1CBE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4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825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5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D0A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0.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AAC3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4.48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E08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2.944</w:t>
            </w:r>
          </w:p>
        </w:tc>
      </w:tr>
      <w:tr w:rsidR="00361998" w:rsidRPr="00361998" w14:paraId="36FB5A4F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C824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Afric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F9AD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0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30B6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1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9799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4.6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9488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2.9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12E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06.616</w:t>
            </w:r>
          </w:p>
        </w:tc>
      </w:tr>
      <w:tr w:rsidR="00361998" w:rsidRPr="00361998" w14:paraId="7E9027F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46B6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Sud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4A8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9C5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9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9F03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6.3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1986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9.3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099F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0.269</w:t>
            </w:r>
          </w:p>
        </w:tc>
      </w:tr>
      <w:tr w:rsidR="00361998" w:rsidRPr="00361998" w14:paraId="5555127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A439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B4E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7E34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6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79FF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7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1B4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6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0360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3.805</w:t>
            </w:r>
          </w:p>
        </w:tc>
      </w:tr>
      <w:tr w:rsidR="00361998" w:rsidRPr="00361998" w14:paraId="6ED04C7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339E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ri Lank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FDE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2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597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4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6600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0.4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F115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5.39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EDF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6.328</w:t>
            </w:r>
          </w:p>
        </w:tc>
      </w:tr>
      <w:tr w:rsidR="00361998" w:rsidRPr="00361998" w14:paraId="032C1DF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2F64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d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EFBB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AF02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9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CA24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1.9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A2C8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4.4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BDD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0.07</w:t>
            </w:r>
          </w:p>
        </w:tc>
      </w:tr>
      <w:tr w:rsidR="00361998" w:rsidRPr="00361998" w14:paraId="3483F01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55D2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rinam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44AC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5DDC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1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A16B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15.8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5B11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53.3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76D9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75.815</w:t>
            </w:r>
          </w:p>
        </w:tc>
      </w:tr>
      <w:tr w:rsidR="00361998" w:rsidRPr="00361998" w14:paraId="017BAAC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F02C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ed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9F39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1DDC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.3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564B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6C43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.52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316B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4.813</w:t>
            </w:r>
          </w:p>
        </w:tc>
      </w:tr>
      <w:tr w:rsidR="00361998" w:rsidRPr="00361998" w14:paraId="5103E69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23EA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itzer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2BC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BF1E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6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B451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6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6630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.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24EC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6.376</w:t>
            </w:r>
          </w:p>
        </w:tc>
      </w:tr>
      <w:tr w:rsidR="00361998" w:rsidRPr="00361998" w14:paraId="7C943D36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28D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yrian Arab Republ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7214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556F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.9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74E2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4.7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EF09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3.11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074F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08.666</w:t>
            </w:r>
          </w:p>
        </w:tc>
      </w:tr>
      <w:tr w:rsidR="00361998" w:rsidRPr="00361998" w14:paraId="5F1A90FC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D28C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iwan (Province of China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D3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4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0749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1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5D26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6.7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54B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0.9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EF93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90.11</w:t>
            </w:r>
          </w:p>
        </w:tc>
      </w:tr>
      <w:tr w:rsidR="00361998" w:rsidRPr="00361998" w14:paraId="0C7C7A5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8F8A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jikis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7043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A8A8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.8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0316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0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351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.73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BE7E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1.648</w:t>
            </w:r>
          </w:p>
        </w:tc>
      </w:tr>
      <w:tr w:rsidR="00361998" w:rsidRPr="00361998" w14:paraId="11EACBF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EF5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haila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99C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F69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29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5FE5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3.7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A2E2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41.7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8BDE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2.693</w:t>
            </w:r>
          </w:p>
        </w:tc>
      </w:tr>
      <w:tr w:rsidR="00361998" w:rsidRPr="00361998" w14:paraId="0D6CE35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FBCA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imor-Lest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4A75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1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4ED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7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F30F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6.9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6C5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0.17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9C8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0.389</w:t>
            </w:r>
          </w:p>
        </w:tc>
      </w:tr>
      <w:tr w:rsidR="00361998" w:rsidRPr="00361998" w14:paraId="0692365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AB44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g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31E0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2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3AD4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81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B2F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5.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CB73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8.30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CC58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6.402</w:t>
            </w:r>
          </w:p>
        </w:tc>
      </w:tr>
      <w:tr w:rsidR="00361998" w:rsidRPr="00361998" w14:paraId="31FBBC72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815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kela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0BE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A8B1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0.1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FDC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1.4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2578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9.44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5355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18.385</w:t>
            </w:r>
          </w:p>
        </w:tc>
      </w:tr>
      <w:tr w:rsidR="00361998" w:rsidRPr="00361998" w14:paraId="44E0C79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92E9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ng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D34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6286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.18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839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9.1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A86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2.9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760F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90.401</w:t>
            </w:r>
          </w:p>
        </w:tc>
      </w:tr>
      <w:tr w:rsidR="00361998" w:rsidRPr="00361998" w14:paraId="20CE74A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4D0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rinidad and Tobago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3965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C2F5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.3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140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0.1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BE4E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2.46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A20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6.72</w:t>
            </w:r>
          </w:p>
        </w:tc>
      </w:tr>
      <w:tr w:rsidR="00361998" w:rsidRPr="00361998" w14:paraId="2039087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D805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nis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1250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9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669D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9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63C7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6.5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A43E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5.3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C926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61.567</w:t>
            </w:r>
          </w:p>
        </w:tc>
      </w:tr>
      <w:tr w:rsidR="00361998" w:rsidRPr="00361998" w14:paraId="49D1DEF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71DB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rke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D6C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CC18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.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93B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9.0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B6C3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1.0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3835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8.884</w:t>
            </w:r>
          </w:p>
        </w:tc>
      </w:tr>
      <w:tr w:rsidR="00361998" w:rsidRPr="00361998" w14:paraId="723B1785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3A5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Turkmenis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E8F4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2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A9B1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.0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C792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9.6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1998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5.93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C86C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1.849</w:t>
            </w:r>
          </w:p>
        </w:tc>
      </w:tr>
      <w:tr w:rsidR="00361998" w:rsidRPr="00361998" w14:paraId="2B95D277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22EF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val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1B2D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5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6E9E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4.0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154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6.9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956D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8.3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603A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95.935</w:t>
            </w:r>
          </w:p>
        </w:tc>
      </w:tr>
      <w:tr w:rsidR="00361998" w:rsidRPr="00361998" w14:paraId="18A9C74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7E1B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gand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219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6581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5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F69B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6.9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6804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6.24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3B02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1.645</w:t>
            </w:r>
          </w:p>
        </w:tc>
      </w:tr>
      <w:tr w:rsidR="00361998" w:rsidRPr="00361998" w14:paraId="48941CA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D982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kra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CE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CAA6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.4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27ECC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32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72D3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.17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F11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61</w:t>
            </w:r>
          </w:p>
        </w:tc>
      </w:tr>
      <w:tr w:rsidR="00361998" w:rsidRPr="00361998" w14:paraId="72D432A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B30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Arab Emirat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E44B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F80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34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3C67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2.6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261F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4.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5B95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49.578</w:t>
            </w:r>
          </w:p>
        </w:tc>
      </w:tr>
      <w:tr w:rsidR="00361998" w:rsidRPr="00361998" w14:paraId="534FC7EB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8B1D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Kingdo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AAE1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6CC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8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94E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6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5C7C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.2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EC17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7.53</w:t>
            </w:r>
          </w:p>
        </w:tc>
      </w:tr>
      <w:tr w:rsidR="00361998" w:rsidRPr="00361998" w14:paraId="04F6F39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5613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Republic of Tanza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FEC9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4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587F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D36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2.7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6AE8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6.85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17D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1.819</w:t>
            </w:r>
          </w:p>
        </w:tc>
      </w:tr>
      <w:tr w:rsidR="00361998" w:rsidRPr="00361998" w14:paraId="32D495B3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C7D7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of Americ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6173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69DA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.38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A303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8.4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851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5.30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3F25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2.466</w:t>
            </w:r>
          </w:p>
        </w:tc>
      </w:tr>
      <w:tr w:rsidR="00361998" w:rsidRPr="00361998" w14:paraId="063CA6F9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C04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Virgin Island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146B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37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04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6FC3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3.1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76D2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8.9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3457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0.464</w:t>
            </w:r>
          </w:p>
        </w:tc>
      </w:tr>
      <w:tr w:rsidR="00361998" w:rsidRPr="00361998" w14:paraId="50FA83D8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4F8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rugua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E13A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4180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9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86D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6.2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44F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1.37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9602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0.819</w:t>
            </w:r>
          </w:p>
        </w:tc>
      </w:tr>
      <w:tr w:rsidR="00361998" w:rsidRPr="00361998" w14:paraId="3D466B4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0E0D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zbekista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E7D1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6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26F5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.4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54FAB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6.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E136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0.4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B772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7.4</w:t>
            </w:r>
          </w:p>
        </w:tc>
      </w:tr>
      <w:tr w:rsidR="00361998" w:rsidRPr="00361998" w14:paraId="0BE6FAAE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F774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anuatu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F1CB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D1DA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4.24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7579A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8.1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870C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09.1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C821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1.505</w:t>
            </w:r>
          </w:p>
        </w:tc>
      </w:tr>
      <w:tr w:rsidR="00361998" w:rsidRPr="00361998" w14:paraId="6D53DEB0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AEA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enezuela (Bolivarian Republic of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7A3B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7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09106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.96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8827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0.4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1458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0.6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4238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8.301</w:t>
            </w:r>
          </w:p>
        </w:tc>
      </w:tr>
      <w:tr w:rsidR="00361998" w:rsidRPr="00361998" w14:paraId="317F738D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2EE5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iet Na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D4D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449C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.3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F43B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8.1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596F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9.65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CCF75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3.935</w:t>
            </w:r>
          </w:p>
        </w:tc>
      </w:tr>
      <w:tr w:rsidR="00361998" w:rsidRPr="00361998" w14:paraId="487BE054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0BCF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Yeme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E3A4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9AD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7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4397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6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C4E2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4.29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EE17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8.048</w:t>
            </w:r>
          </w:p>
        </w:tc>
      </w:tr>
      <w:tr w:rsidR="00361998" w:rsidRPr="00361998" w14:paraId="3D7553C1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D18D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amb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902A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7F19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.6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B689F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5.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97BE4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6.73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2DBC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21.113</w:t>
            </w:r>
          </w:p>
        </w:tc>
      </w:tr>
      <w:tr w:rsidR="00361998" w:rsidRPr="00361998" w14:paraId="65130C8A" w14:textId="77777777" w:rsidTr="009E650A">
        <w:trPr>
          <w:trHeight w:val="336"/>
        </w:trPr>
        <w:tc>
          <w:tcPr>
            <w:tcW w:w="11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1AE861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imbabw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51C633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3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42D811E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0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0BF6000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3.35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8D29C78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9.334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2C97179" w14:textId="77777777" w:rsidR="00361998" w:rsidRPr="00361998" w:rsidRDefault="00361998" w:rsidP="0036199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361998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5.691</w:t>
            </w:r>
          </w:p>
        </w:tc>
      </w:tr>
    </w:tbl>
    <w:p w14:paraId="26D50551" w14:textId="77777777" w:rsidR="00361998" w:rsidRPr="00361998" w:rsidRDefault="00361998" w:rsidP="00361998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5539BF94" w14:textId="77777777" w:rsidR="00361998" w:rsidRPr="00361998" w:rsidRDefault="00361998" w:rsidP="00361998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501DDC9F" w14:textId="77777777" w:rsidR="001558FD" w:rsidRDefault="001558FD"/>
    <w:sectPr w:rsidR="001558FD" w:rsidSect="00B8587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98"/>
    <w:rsid w:val="000213B9"/>
    <w:rsid w:val="001558FD"/>
    <w:rsid w:val="00361998"/>
    <w:rsid w:val="00B8587D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E6FBB2"/>
  <w15:chartTrackingRefBased/>
  <w15:docId w15:val="{2FACF763-1555-4699-8E49-6AD87DFA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0"/>
    <w:link w:val="10"/>
    <w:uiPriority w:val="2"/>
    <w:qFormat/>
    <w:rsid w:val="00361998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6199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36199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361998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bCs w:val="0"/>
      <w:iCs/>
      <w:kern w:val="0"/>
      <w:sz w:val="24"/>
      <w:szCs w:val="24"/>
      <w:lang w:val="en-US" w:eastAsia="en-US"/>
    </w:rPr>
  </w:style>
  <w:style w:type="paragraph" w:styleId="5">
    <w:name w:val="heading 5"/>
    <w:basedOn w:val="4"/>
    <w:next w:val="a0"/>
    <w:link w:val="50"/>
    <w:uiPriority w:val="2"/>
    <w:qFormat/>
    <w:rsid w:val="0036199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61998"/>
    <w:rPr>
      <w:rFonts w:eastAsia="Cambria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61998"/>
    <w:rPr>
      <w:rFonts w:eastAsia="Cambria"/>
      <w:b/>
      <w:kern w:val="0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361998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eastAsia="宋体"/>
      <w:b/>
      <w:szCs w:val="24"/>
      <w:lang w:val="en-US"/>
    </w:rPr>
  </w:style>
  <w:style w:type="character" w:customStyle="1" w:styleId="40">
    <w:name w:val="标题 4 字符"/>
    <w:basedOn w:val="a1"/>
    <w:link w:val="4"/>
    <w:uiPriority w:val="2"/>
    <w:rsid w:val="00361998"/>
    <w:rPr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61998"/>
    <w:rPr>
      <w:b/>
      <w:iCs/>
      <w:kern w:val="0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361998"/>
  </w:style>
  <w:style w:type="paragraph" w:styleId="a4">
    <w:name w:val="Subtitle"/>
    <w:basedOn w:val="a0"/>
    <w:next w:val="a0"/>
    <w:link w:val="a5"/>
    <w:uiPriority w:val="99"/>
    <w:unhideWhenUsed/>
    <w:qFormat/>
    <w:rsid w:val="00361998"/>
    <w:pPr>
      <w:widowControl/>
      <w:spacing w:before="240" w:after="240"/>
      <w:jc w:val="left"/>
    </w:pPr>
    <w:rPr>
      <w:rFonts w:eastAsia="宋体"/>
      <w:b/>
      <w:kern w:val="0"/>
      <w:szCs w:val="24"/>
      <w:lang w:val="en-US" w:eastAsia="en-US"/>
    </w:rPr>
  </w:style>
  <w:style w:type="character" w:customStyle="1" w:styleId="a5">
    <w:name w:val="副标题 字符"/>
    <w:basedOn w:val="a1"/>
    <w:link w:val="a4"/>
    <w:uiPriority w:val="99"/>
    <w:rsid w:val="00361998"/>
    <w:rPr>
      <w:rFonts w:eastAsia="宋体"/>
      <w:b/>
      <w:kern w:val="0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361998"/>
  </w:style>
  <w:style w:type="paragraph" w:styleId="a6">
    <w:name w:val="Balloon Text"/>
    <w:basedOn w:val="a0"/>
    <w:link w:val="a7"/>
    <w:uiPriority w:val="99"/>
    <w:semiHidden/>
    <w:unhideWhenUsed/>
    <w:rsid w:val="00361998"/>
    <w:pPr>
      <w:widowControl/>
      <w:spacing w:before="120"/>
      <w:jc w:val="left"/>
    </w:pPr>
    <w:rPr>
      <w:rFonts w:ascii="Tahoma" w:eastAsia="宋体" w:hAnsi="Tahoma" w:cs="Tahoma"/>
      <w:kern w:val="0"/>
      <w:sz w:val="16"/>
      <w:szCs w:val="16"/>
      <w:lang w:val="en-US"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361998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361998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361998"/>
    <w:pPr>
      <w:keepNext/>
      <w:widowControl/>
      <w:spacing w:before="120" w:after="240"/>
      <w:jc w:val="left"/>
    </w:pPr>
    <w:rPr>
      <w:rFonts w:eastAsia="宋体"/>
      <w:b/>
      <w:bCs/>
      <w:kern w:val="0"/>
      <w:szCs w:val="24"/>
      <w:lang w:val="en-US" w:eastAsia="en-US"/>
    </w:rPr>
  </w:style>
  <w:style w:type="paragraph" w:styleId="aa">
    <w:name w:val="No Spacing"/>
    <w:uiPriority w:val="99"/>
    <w:unhideWhenUsed/>
    <w:qFormat/>
    <w:rsid w:val="00361998"/>
    <w:rPr>
      <w:rFonts w:eastAsia="宋体"/>
      <w:kern w:val="0"/>
      <w:lang w:eastAsia="en-US"/>
    </w:rPr>
  </w:style>
  <w:style w:type="character" w:styleId="ab">
    <w:name w:val="annotation reference"/>
    <w:basedOn w:val="a1"/>
    <w:uiPriority w:val="99"/>
    <w:semiHidden/>
    <w:unhideWhenUsed/>
    <w:rsid w:val="00361998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361998"/>
    <w:pPr>
      <w:widowControl/>
      <w:spacing w:before="120" w:after="24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d">
    <w:name w:val="批注文字 字符"/>
    <w:basedOn w:val="a1"/>
    <w:link w:val="ac"/>
    <w:uiPriority w:val="99"/>
    <w:semiHidden/>
    <w:rsid w:val="00361998"/>
    <w:rPr>
      <w:rFonts w:eastAsia="宋体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6199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61998"/>
    <w:rPr>
      <w:rFonts w:eastAsia="宋体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361998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361998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361998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361998"/>
    <w:rPr>
      <w:rFonts w:eastAsia="宋体"/>
      <w:kern w:val="0"/>
      <w:sz w:val="20"/>
      <w:szCs w:val="20"/>
      <w:lang w:eastAsia="en-US"/>
    </w:rPr>
  </w:style>
  <w:style w:type="character" w:customStyle="1" w:styleId="12">
    <w:name w:val="访问过的超链接1"/>
    <w:basedOn w:val="a1"/>
    <w:uiPriority w:val="99"/>
    <w:semiHidden/>
    <w:unhideWhenUsed/>
    <w:rsid w:val="00361998"/>
    <w:rPr>
      <w:color w:val="800080"/>
      <w:u w:val="single"/>
    </w:rPr>
  </w:style>
  <w:style w:type="paragraph" w:styleId="af4">
    <w:name w:val="footer"/>
    <w:basedOn w:val="a0"/>
    <w:link w:val="af5"/>
    <w:unhideWhenUsed/>
    <w:qFormat/>
    <w:rsid w:val="00361998"/>
    <w:pPr>
      <w:widowControl/>
      <w:tabs>
        <w:tab w:val="center" w:pos="4844"/>
        <w:tab w:val="right" w:pos="9689"/>
      </w:tabs>
      <w:spacing w:before="120"/>
      <w:jc w:val="left"/>
    </w:pPr>
    <w:rPr>
      <w:rFonts w:eastAsia="宋体"/>
      <w:kern w:val="0"/>
      <w:lang w:val="en-US" w:eastAsia="en-US"/>
    </w:rPr>
  </w:style>
  <w:style w:type="character" w:customStyle="1" w:styleId="af5">
    <w:name w:val="页脚 字符"/>
    <w:basedOn w:val="a1"/>
    <w:link w:val="af4"/>
    <w:rsid w:val="00361998"/>
    <w:rPr>
      <w:rFonts w:eastAsia="宋体"/>
      <w:kern w:val="0"/>
      <w:lang w:eastAsia="en-US"/>
    </w:rPr>
  </w:style>
  <w:style w:type="character" w:styleId="af6">
    <w:name w:val="footnote reference"/>
    <w:basedOn w:val="a1"/>
    <w:uiPriority w:val="99"/>
    <w:semiHidden/>
    <w:unhideWhenUsed/>
    <w:rsid w:val="00361998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361998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8">
    <w:name w:val="脚注文本 字符"/>
    <w:basedOn w:val="a1"/>
    <w:link w:val="af7"/>
    <w:uiPriority w:val="99"/>
    <w:semiHidden/>
    <w:rsid w:val="00361998"/>
    <w:rPr>
      <w:rFonts w:eastAsia="宋体"/>
      <w:kern w:val="0"/>
      <w:sz w:val="20"/>
      <w:szCs w:val="20"/>
      <w:lang w:eastAsia="en-US"/>
    </w:rPr>
  </w:style>
  <w:style w:type="paragraph" w:styleId="af9">
    <w:name w:val="header"/>
    <w:basedOn w:val="a0"/>
    <w:link w:val="afa"/>
    <w:unhideWhenUsed/>
    <w:qFormat/>
    <w:rsid w:val="00361998"/>
    <w:pPr>
      <w:widowControl/>
      <w:tabs>
        <w:tab w:val="center" w:pos="4844"/>
        <w:tab w:val="right" w:pos="9689"/>
      </w:tabs>
      <w:spacing w:before="120" w:after="240"/>
      <w:jc w:val="left"/>
    </w:pPr>
    <w:rPr>
      <w:rFonts w:eastAsia="宋体"/>
      <w:b/>
      <w:kern w:val="0"/>
      <w:lang w:val="en-US" w:eastAsia="en-US"/>
    </w:rPr>
  </w:style>
  <w:style w:type="character" w:customStyle="1" w:styleId="afa">
    <w:name w:val="页眉 字符"/>
    <w:basedOn w:val="a1"/>
    <w:link w:val="af9"/>
    <w:qFormat/>
    <w:rsid w:val="00361998"/>
    <w:rPr>
      <w:rFonts w:eastAsia="宋体"/>
      <w:b/>
      <w:kern w:val="0"/>
      <w:lang w:eastAsia="en-US"/>
    </w:rPr>
  </w:style>
  <w:style w:type="paragraph" w:styleId="a">
    <w:name w:val="List Paragraph"/>
    <w:basedOn w:val="a0"/>
    <w:uiPriority w:val="3"/>
    <w:qFormat/>
    <w:rsid w:val="00361998"/>
    <w:pPr>
      <w:widowControl/>
      <w:numPr>
        <w:numId w:val="6"/>
      </w:numPr>
      <w:spacing w:before="120" w:after="240"/>
      <w:contextualSpacing/>
      <w:jc w:val="left"/>
    </w:pPr>
    <w:rPr>
      <w:rFonts w:eastAsia="Cambria"/>
      <w:kern w:val="0"/>
      <w:szCs w:val="24"/>
      <w:lang w:val="en-US" w:eastAsia="en-US"/>
    </w:rPr>
  </w:style>
  <w:style w:type="numbering" w:customStyle="1" w:styleId="Headings">
    <w:name w:val="Headings"/>
    <w:uiPriority w:val="99"/>
    <w:rsid w:val="00361998"/>
    <w:pPr>
      <w:numPr>
        <w:numId w:val="8"/>
      </w:numPr>
    </w:pPr>
  </w:style>
  <w:style w:type="character" w:styleId="afb">
    <w:name w:val="Hyperlink"/>
    <w:basedOn w:val="a1"/>
    <w:uiPriority w:val="99"/>
    <w:unhideWhenUsed/>
    <w:qFormat/>
    <w:rsid w:val="00361998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361998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361998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361998"/>
  </w:style>
  <w:style w:type="character" w:customStyle="1" w:styleId="30">
    <w:name w:val="标题 3 字符"/>
    <w:basedOn w:val="a1"/>
    <w:link w:val="31"/>
    <w:uiPriority w:val="2"/>
    <w:rsid w:val="00361998"/>
    <w:rPr>
      <w:rFonts w:eastAsia="宋体"/>
      <w:b/>
      <w:szCs w:val="24"/>
    </w:rPr>
  </w:style>
  <w:style w:type="paragraph" w:styleId="aff">
    <w:name w:val="Normal (Web)"/>
    <w:basedOn w:val="a0"/>
    <w:uiPriority w:val="99"/>
    <w:unhideWhenUsed/>
    <w:rsid w:val="00361998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  <w:lang w:val="en-US" w:eastAsia="en-US"/>
    </w:rPr>
  </w:style>
  <w:style w:type="paragraph" w:customStyle="1" w:styleId="13">
    <w:name w:val="引用1"/>
    <w:basedOn w:val="a0"/>
    <w:next w:val="a0"/>
    <w:uiPriority w:val="29"/>
    <w:qFormat/>
    <w:rsid w:val="00361998"/>
    <w:pPr>
      <w:widowControl/>
      <w:spacing w:before="200" w:after="160"/>
      <w:ind w:left="864" w:right="864"/>
      <w:jc w:val="center"/>
    </w:pPr>
    <w:rPr>
      <w:rFonts w:eastAsia="宋体"/>
      <w:i/>
      <w:iCs/>
      <w:color w:val="404040"/>
      <w:kern w:val="0"/>
      <w:lang w:val="en-US" w:eastAsia="en-US"/>
    </w:rPr>
  </w:style>
  <w:style w:type="character" w:customStyle="1" w:styleId="aff0">
    <w:name w:val="引用 字符"/>
    <w:basedOn w:val="a1"/>
    <w:link w:val="aff1"/>
    <w:uiPriority w:val="29"/>
    <w:rsid w:val="00361998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basedOn w:val="a1"/>
    <w:uiPriority w:val="22"/>
    <w:qFormat/>
    <w:rsid w:val="00361998"/>
    <w:rPr>
      <w:rFonts w:ascii="Times New Roman" w:hAnsi="Times New Roman"/>
      <w:b/>
      <w:bCs/>
    </w:rPr>
  </w:style>
  <w:style w:type="character" w:customStyle="1" w:styleId="14">
    <w:name w:val="不明显强调1"/>
    <w:basedOn w:val="a1"/>
    <w:uiPriority w:val="19"/>
    <w:qFormat/>
    <w:rsid w:val="00361998"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a2"/>
    <w:next w:val="aff3"/>
    <w:uiPriority w:val="59"/>
    <w:rsid w:val="00361998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361998"/>
    <w:pPr>
      <w:widowControl/>
      <w:suppressLineNumbers/>
      <w:spacing w:before="240" w:after="360"/>
      <w:jc w:val="center"/>
    </w:pPr>
    <w:rPr>
      <w:rFonts w:eastAsia="宋体"/>
      <w:b/>
      <w:kern w:val="0"/>
      <w:sz w:val="32"/>
      <w:szCs w:val="32"/>
      <w:lang w:val="en-US" w:eastAsia="en-US"/>
    </w:rPr>
  </w:style>
  <w:style w:type="character" w:customStyle="1" w:styleId="aff5">
    <w:name w:val="标题 字符"/>
    <w:basedOn w:val="a1"/>
    <w:link w:val="aff4"/>
    <w:rsid w:val="00361998"/>
    <w:rPr>
      <w:rFonts w:eastAsia="宋体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4"/>
    <w:next w:val="aff4"/>
    <w:qFormat/>
    <w:rsid w:val="00361998"/>
    <w:pPr>
      <w:spacing w:after="120"/>
    </w:pPr>
    <w:rPr>
      <w:i/>
    </w:rPr>
  </w:style>
  <w:style w:type="paragraph" w:styleId="aff6">
    <w:name w:val="Revision"/>
    <w:hidden/>
    <w:uiPriority w:val="99"/>
    <w:rsid w:val="00361998"/>
    <w:rPr>
      <w:rFonts w:eastAsia="宋体"/>
      <w:kern w:val="0"/>
      <w:lang w:eastAsia="en-US"/>
    </w:rPr>
  </w:style>
  <w:style w:type="table" w:customStyle="1" w:styleId="TableGrid1">
    <w:name w:val="Table Grid1"/>
    <w:basedOn w:val="a2"/>
    <w:next w:val="aff3"/>
    <w:autoRedefine/>
    <w:uiPriority w:val="39"/>
    <w:qFormat/>
    <w:rsid w:val="00361998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ff3"/>
    <w:autoRedefine/>
    <w:uiPriority w:val="39"/>
    <w:qFormat/>
    <w:rsid w:val="00361998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3"/>
    <w:uiPriority w:val="99"/>
    <w:semiHidden/>
    <w:unhideWhenUsed/>
    <w:rsid w:val="00361998"/>
  </w:style>
  <w:style w:type="table" w:customStyle="1" w:styleId="TableGrid3">
    <w:name w:val="Table Grid3"/>
    <w:basedOn w:val="a2"/>
    <w:next w:val="aff3"/>
    <w:autoRedefine/>
    <w:uiPriority w:val="39"/>
    <w:qFormat/>
    <w:rsid w:val="00361998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1"/>
    <w:autoRedefine/>
    <w:qFormat/>
    <w:rsid w:val="00361998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21">
    <w:name w:val="font21"/>
    <w:basedOn w:val="a1"/>
    <w:qFormat/>
    <w:rsid w:val="00361998"/>
    <w:rPr>
      <w:rFonts w:ascii="等线" w:eastAsia="等线" w:hAnsi="等线" w:cs="等线" w:hint="eastAsia"/>
      <w:color w:val="212121"/>
      <w:sz w:val="21"/>
      <w:szCs w:val="21"/>
      <w:u w:val="none"/>
    </w:rPr>
  </w:style>
  <w:style w:type="character" w:customStyle="1" w:styleId="font31">
    <w:name w:val="font31"/>
    <w:basedOn w:val="a1"/>
    <w:autoRedefine/>
    <w:qFormat/>
    <w:rsid w:val="00361998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41">
    <w:name w:val="font41"/>
    <w:basedOn w:val="a1"/>
    <w:qFormat/>
    <w:rsid w:val="00361998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1"/>
    <w:autoRedefine/>
    <w:qFormat/>
    <w:rsid w:val="00361998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1"/>
    <w:autoRedefine/>
    <w:qFormat/>
    <w:rsid w:val="00361998"/>
    <w:rPr>
      <w:rFonts w:ascii="Times New Roman" w:hAnsi="Times New Roman" w:cs="Times New Roman" w:hint="default"/>
      <w:b/>
      <w:bCs/>
      <w:color w:val="212121"/>
      <w:sz w:val="21"/>
      <w:szCs w:val="21"/>
      <w:u w:val="none"/>
      <w:vertAlign w:val="superscript"/>
    </w:rPr>
  </w:style>
  <w:style w:type="character" w:customStyle="1" w:styleId="font71">
    <w:name w:val="font71"/>
    <w:basedOn w:val="a1"/>
    <w:qFormat/>
    <w:rsid w:val="00361998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customStyle="1" w:styleId="Revision1">
    <w:name w:val="Revision1"/>
    <w:hidden/>
    <w:uiPriority w:val="99"/>
    <w:unhideWhenUsed/>
    <w:rsid w:val="00361998"/>
    <w:rPr>
      <w:rFonts w:ascii="Calibri" w:eastAsia="宋体" w:hAnsi="Calibri"/>
      <w:sz w:val="21"/>
      <w:szCs w:val="24"/>
    </w:rPr>
  </w:style>
  <w:style w:type="numbering" w:customStyle="1" w:styleId="110">
    <w:name w:val="无列表11"/>
    <w:next w:val="a3"/>
    <w:uiPriority w:val="99"/>
    <w:semiHidden/>
    <w:unhideWhenUsed/>
    <w:rsid w:val="00361998"/>
  </w:style>
  <w:style w:type="paragraph" w:customStyle="1" w:styleId="TableCaption">
    <w:name w:val="Table Caption"/>
    <w:basedOn w:val="ImageCaption"/>
    <w:qFormat/>
    <w:rsid w:val="00361998"/>
  </w:style>
  <w:style w:type="paragraph" w:customStyle="1" w:styleId="ImageCaption">
    <w:name w:val="Image Caption"/>
    <w:basedOn w:val="a0"/>
    <w:qFormat/>
    <w:rsid w:val="00361998"/>
    <w:pPr>
      <w:widowControl/>
      <w:jc w:val="center"/>
    </w:pPr>
    <w:rPr>
      <w:rFonts w:ascii="Calibri" w:eastAsia="宋体" w:hAnsi="Calibri"/>
      <w:b/>
      <w:i/>
      <w:kern w:val="0"/>
      <w:szCs w:val="24"/>
      <w:lang w:val="en-US" w:eastAsia="en-US"/>
    </w:rPr>
  </w:style>
  <w:style w:type="numbering" w:customStyle="1" w:styleId="21">
    <w:name w:val="无列表2"/>
    <w:next w:val="a3"/>
    <w:uiPriority w:val="99"/>
    <w:semiHidden/>
    <w:unhideWhenUsed/>
    <w:rsid w:val="00361998"/>
  </w:style>
  <w:style w:type="numbering" w:customStyle="1" w:styleId="32">
    <w:name w:val="无列表3"/>
    <w:next w:val="a3"/>
    <w:uiPriority w:val="99"/>
    <w:semiHidden/>
    <w:unhideWhenUsed/>
    <w:rsid w:val="00361998"/>
  </w:style>
  <w:style w:type="numbering" w:customStyle="1" w:styleId="41">
    <w:name w:val="无列表4"/>
    <w:next w:val="a3"/>
    <w:uiPriority w:val="99"/>
    <w:semiHidden/>
    <w:unhideWhenUsed/>
    <w:rsid w:val="00361998"/>
  </w:style>
  <w:style w:type="character" w:customStyle="1" w:styleId="310">
    <w:name w:val="标题 3 字符1"/>
    <w:basedOn w:val="a1"/>
    <w:link w:val="3"/>
    <w:uiPriority w:val="9"/>
    <w:semiHidden/>
    <w:rsid w:val="00361998"/>
    <w:rPr>
      <w:b/>
      <w:bCs/>
      <w:sz w:val="32"/>
      <w:szCs w:val="32"/>
      <w:lang w:val="en-GB"/>
    </w:rPr>
  </w:style>
  <w:style w:type="character" w:styleId="aff7">
    <w:name w:val="FollowedHyperlink"/>
    <w:basedOn w:val="a1"/>
    <w:uiPriority w:val="99"/>
    <w:semiHidden/>
    <w:unhideWhenUsed/>
    <w:rsid w:val="00361998"/>
    <w:rPr>
      <w:color w:val="954F72" w:themeColor="followedHyperlink"/>
      <w:u w:val="single"/>
    </w:rPr>
  </w:style>
  <w:style w:type="paragraph" w:styleId="aff1">
    <w:name w:val="Quote"/>
    <w:basedOn w:val="a0"/>
    <w:next w:val="a0"/>
    <w:link w:val="aff0"/>
    <w:uiPriority w:val="29"/>
    <w:qFormat/>
    <w:rsid w:val="00361998"/>
    <w:pPr>
      <w:spacing w:before="200" w:after="160"/>
      <w:ind w:left="864" w:right="864"/>
      <w:jc w:val="center"/>
    </w:pPr>
    <w:rPr>
      <w:i/>
      <w:iCs/>
      <w:color w:val="404040"/>
      <w:lang w:val="en-US"/>
    </w:rPr>
  </w:style>
  <w:style w:type="character" w:customStyle="1" w:styleId="16">
    <w:name w:val="引用 字符1"/>
    <w:basedOn w:val="a1"/>
    <w:link w:val="aff1"/>
    <w:uiPriority w:val="29"/>
    <w:rsid w:val="00361998"/>
    <w:rPr>
      <w:i/>
      <w:iCs/>
      <w:color w:val="404040" w:themeColor="text1" w:themeTint="BF"/>
      <w:lang w:val="en-GB"/>
    </w:rPr>
  </w:style>
  <w:style w:type="character" w:styleId="aff8">
    <w:name w:val="Subtle Emphasis"/>
    <w:basedOn w:val="a1"/>
    <w:uiPriority w:val="19"/>
    <w:qFormat/>
    <w:rsid w:val="00361998"/>
    <w:rPr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361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6</Words>
  <Characters>8756</Characters>
  <Application>Microsoft Office Word</Application>
  <DocSecurity>0</DocSecurity>
  <Lines>72</Lines>
  <Paragraphs>20</Paragraphs>
  <ScaleCrop>false</ScaleCrop>
  <Company/>
  <LinksUpToDate>false</LinksUpToDate>
  <CharactersWithSpaces>10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4-04-12T11:11:00Z</dcterms:created>
  <dcterms:modified xsi:type="dcterms:W3CDTF">2024-04-12T11:11:00Z</dcterms:modified>
</cp:coreProperties>
</file>